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464F4" w14:textId="77777777" w:rsidR="00522718" w:rsidRDefault="00522718" w:rsidP="0052271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2 Table. One-dimensional hydraulic models. </w:t>
      </w:r>
      <w:r>
        <w:rPr>
          <w:rFonts w:ascii="Times New Roman" w:hAnsi="Times New Roman" w:cs="Times New Roman"/>
        </w:rPr>
        <w:t xml:space="preserve">Summary of observations extracted from 1D HEC-RAS models used to compare </w:t>
      </w:r>
      <w:proofErr w:type="spellStart"/>
      <w:r>
        <w:rPr>
          <w:rFonts w:ascii="Times New Roman" w:hAnsi="Times New Roman" w:cs="Times New Roman"/>
        </w:rPr>
        <w:t>probHAND</w:t>
      </w:r>
      <w:proofErr w:type="spellEnd"/>
      <w:r>
        <w:rPr>
          <w:rFonts w:ascii="Times New Roman" w:hAnsi="Times New Roman" w:cs="Times New Roman"/>
        </w:rPr>
        <w:t xml:space="preserve"> model-derived slopes to define slope PDF.</w:t>
      </w:r>
    </w:p>
    <w:tbl>
      <w:tblPr>
        <w:tblW w:w="9117" w:type="dxa"/>
        <w:tblLook w:val="04A0" w:firstRow="1" w:lastRow="0" w:firstColumn="1" w:lastColumn="0" w:noHBand="0" w:noVBand="1"/>
      </w:tblPr>
      <w:tblGrid>
        <w:gridCol w:w="1620"/>
        <w:gridCol w:w="1017"/>
        <w:gridCol w:w="1350"/>
        <w:gridCol w:w="990"/>
        <w:gridCol w:w="1440"/>
        <w:gridCol w:w="1560"/>
        <w:gridCol w:w="1140"/>
      </w:tblGrid>
      <w:tr w:rsidR="00522718" w:rsidRPr="004F6839" w14:paraId="5A4B3F48" w14:textId="77777777" w:rsidTr="00722F22">
        <w:trPr>
          <w:trHeight w:val="90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71AD05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odel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07847E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# of </w:t>
            </w:r>
            <w:proofErr w:type="spellStart"/>
            <w:r w:rsidRPr="004F6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NHDplus</w:t>
            </w:r>
            <w:proofErr w:type="spellEnd"/>
            <w:r w:rsidRPr="004F6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Reach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in Mode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7289EC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#</w:t>
            </w:r>
            <w:r w:rsidRPr="004F6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of Observa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220CC2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HAND stag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504923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HAND slop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12BBAC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4F6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odeled</w:t>
            </w:r>
            <w:proofErr w:type="spellEnd"/>
            <w:r w:rsidRPr="004F6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Slop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B6AE57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4F6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odeled</w:t>
            </w:r>
            <w:proofErr w:type="spellEnd"/>
            <w:r w:rsidRPr="004F6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Q Range (m</w:t>
            </w:r>
            <w:r w:rsidRPr="004F6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3</w:t>
            </w:r>
            <w:r w:rsidRPr="004F68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/s)</w:t>
            </w:r>
          </w:p>
        </w:tc>
      </w:tr>
      <w:tr w:rsidR="00522718" w:rsidRPr="004F6839" w14:paraId="51421C64" w14:textId="77777777" w:rsidTr="00722F22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9AC8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Mad Riv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942A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013A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CC30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1.1 - 5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172B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18 - 0.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9C45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0.0005 - 0.02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E020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17 - 911</w:t>
            </w:r>
          </w:p>
        </w:tc>
      </w:tr>
      <w:tr w:rsidR="00522718" w:rsidRPr="004F6839" w14:paraId="7D3E97BA" w14:textId="77777777" w:rsidTr="00722F22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1067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Browns Riv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24B9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96DC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64F8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1.2 - 5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3911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5 - 0.0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F2C7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0.00001 - 0.01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9F93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35 - 235</w:t>
            </w:r>
          </w:p>
        </w:tc>
      </w:tr>
      <w:tr w:rsidR="00522718" w:rsidRPr="004F6839" w14:paraId="3F101734" w14:textId="77777777" w:rsidTr="00722F22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A5CA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Stevens Brook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33E3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6ED2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4296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2.5 - 6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353A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23 - 0.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EFE0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0.0004 - 0.00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3D50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142 - 512</w:t>
            </w:r>
          </w:p>
        </w:tc>
      </w:tr>
      <w:tr w:rsidR="00522718" w:rsidRPr="004F6839" w14:paraId="202FC7D4" w14:textId="77777777" w:rsidTr="00722F22">
        <w:trPr>
          <w:trHeight w:val="28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0A5E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Winooski Rive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A83F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222C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CF0C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2.8 - 1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C9C4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2 - 0.0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25D7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0.00001 - 0.00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8771" w14:textId="77777777" w:rsidR="00522718" w:rsidRPr="004F6839" w:rsidRDefault="00522718" w:rsidP="00722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F6839">
              <w:rPr>
                <w:rFonts w:ascii="Times New Roman" w:eastAsia="Times New Roman" w:hAnsi="Times New Roman" w:cs="Times New Roman"/>
                <w:color w:val="000000"/>
                <w:sz w:val="20"/>
              </w:rPr>
              <w:t>730 - 2176</w:t>
            </w:r>
          </w:p>
        </w:tc>
      </w:tr>
    </w:tbl>
    <w:p w14:paraId="6411D852" w14:textId="77777777" w:rsidR="00522718" w:rsidRDefault="00522718" w:rsidP="00522718"/>
    <w:p w14:paraId="16AE58A5" w14:textId="77777777" w:rsidR="00522718" w:rsidRDefault="00522718"/>
    <w:sectPr w:rsidR="00522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18"/>
    <w:rsid w:val="0052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FAFD0"/>
  <w15:chartTrackingRefBased/>
  <w15:docId w15:val="{7AEDA391-7324-4D15-ADAB-B2658A08E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20T01:17:00Z</dcterms:created>
  <dcterms:modified xsi:type="dcterms:W3CDTF">2021-03-20T01:17:00Z</dcterms:modified>
</cp:coreProperties>
</file>